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Supplemental Table S1 – List of genes from the clusters in Figure 3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550"/>
        <w:gridCol w:w="1480"/>
        <w:gridCol w:w="4554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uster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cript I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Gene 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scrip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Array Design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m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51167_65145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eE_b10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t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eE drug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37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mp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pore protein N, non-specif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434918_1435144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ke8_b44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c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cC small RN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bK_b13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b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pyruv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4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nc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bable TonB-dependent recep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4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ho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-hydroxyarylamine O-acet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619063_1619355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umC_b16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m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marase C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Z28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ob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fo_b21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donuclease IV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iI_b21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i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k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icF_b44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c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icF RNA; antisense negative regulator of OmpF abundanc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naA_b22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a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-inducible protein involved in stress respon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vX_b38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v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v opero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kdgT_b39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dg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dgT 2-keto-3-deoxygluconate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pr_b39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p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vodoxin NADP+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oxS_b40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x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xS transcriptional activ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jI_b43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j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dM_b01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d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fimbrial-like adhesi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dR_b01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d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p_b01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hionine aminopeptid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ybaO_Z05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LRP-like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dlA_b04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l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multidrug transporter subunit of ABC superfamily: ATP-binding compon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dlB_b04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l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multidrug transporter subunit of ABC superfamily: ATP-binding compon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aL_b04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L CPA2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dO_b06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d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DNA-binding transcriptional regulator LYSR-typ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09870_71015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dA_b06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d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ized flavodoxin 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7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h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jC_b08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s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DPH nitr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imK_b08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m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somal protein S6 modificatio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oxB_b08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x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yruvate oxid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qiA_b09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qi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raquat-inducible protein 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qiB_b09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qi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raquat-inducible protein 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mbA_b09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mb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0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o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required for succinyl modification of osmoregulated periplasmic gluca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cnA_b12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n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oni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ibA_b127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TP cyclohydrolase I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434918_143514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51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Z22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ho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-hydroxyarylamine O-acet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rA_b15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A transcriptional activ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5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am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-acetylserine/cysteine export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5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e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eE 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932629_1932862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zwf_b18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w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cose 6-phosphate-1-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Z36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pe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4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g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 lig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8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d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opentenyl diphosphate isom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dB_b28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ized flavodoxin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fZ_b28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f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folate-dependent regulatory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gX_b29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g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that protects iron-sulfur proteins against oxidative damag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ltC_b29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lt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mbrane-bound lytic murein transglycosylase 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iA_b30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i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bW_b31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b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bL_b32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b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cN_b32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c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reF_b35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e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ehalase, cytoplasm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jW_b35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pt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ethanolamine 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cM_b36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p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pI MFS ribonucleoside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vR_b38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v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vR 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odA_b39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d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peroxide dismutase (Mn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cB_b40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jW_b43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j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yruvate formate lyase activating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0049_7038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pxC_b00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px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DP-3-O-acyl-N-acetylglucosamine deacety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lnD_b01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n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ridylyltransferase / uridylyl-removing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gR_b02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g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molybdemum cofactor-binding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gS_b02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g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oxidoreductase, FAD-binding doma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lacA_Z04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actoside O-acetyltransfer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emB_b036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m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rphobilinogen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aiH_c04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p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nicillin-binding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iA_b03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i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406395_40665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pbA_b04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n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-dehydropantoat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450835_451293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479933_48047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acrB_Z05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B RND-type perm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crA_b04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A Membrane Fusio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5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us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factor of the CusCFBA copper efflux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fnB_b05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n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hydropteridin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ur_b06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09870_71015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mr_b08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m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fA/Cmr MFS multidrug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jH_b08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jN_b08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92657_893006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rtQ_b08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t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gini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rtI_b08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t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gini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rtP_b08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t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gini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mk_b09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m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idylate k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ncB_b09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n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cotinate phosphoribos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014683_101493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syB_b10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sy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idic protein that suppresses mutants lacking function of protein expor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15806_111602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gZ_b11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g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mgA_b11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mg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mgB_b11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mg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mgC_b11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mg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216220_1216508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1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g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hA_b12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haC_b12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a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tion transport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308294_1308592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jX_b13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j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aB_b13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a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enylacetaldehyd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4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c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4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c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18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c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rR_b15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R transcriptional repress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rB_b15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ultiple antibiotic resistanc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619063_1619355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ydB_b44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y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RNA regulator of Rpo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7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t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dehyd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906791_190733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934339_1934675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311197_231150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c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enzyme (Nudix hydrolase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30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fhD_b255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h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glycosy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6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a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6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a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ap_b27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a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kaline phosphatase isozyme conversio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olC_b30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l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lC outer membrane channel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aL_b31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a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meth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bI_b31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ds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-deoxy-D-&lt;i&gt;manno&lt;/i&gt;-octulosonate 8-phosphate phosphat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bK_b31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b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bN_b32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p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bG/YhbN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bG_b32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pt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bG/YhbN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vZ_b34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v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vZ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mpR_b34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mp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LX0-572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poH_b34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gma32 fac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635041_3635271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jX_b35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j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jX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faY_b36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fa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opolysaccharide core biosynthesis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goT_b36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go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dT galactonate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gi_b40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g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glucose isom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414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xs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ner membrane protein; overproduction inhibits F exclusion of bacteriophage T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787_12162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naK_b00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aperone Hsp70; DNA biosynthesis; autoregulated heat shock protei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naJ_b00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aperone with DnaK; heat shock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cA_b00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retion monitor that regulates SecA translation (General Secretory Pathway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ecA_b00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 Protein Secretion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dhR_b01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R transcriptional du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dK_b01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d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fimbrial-like adhesi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dL_b01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d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fimbrial-like adhesi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gt_b01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g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oxyguanosinetriphosphate triphosphohydro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2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ad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yl-CoA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92173_29244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96321_296604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gP_b02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g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 LYSR-typ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gQ_b02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g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gW_b029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g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recep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auA_b03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uA/TauB/TauC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auC_b03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u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uA/TauB/TauC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3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ki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05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xs_b04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x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-deoxyxylulose-5-phosph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xseB_b04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se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onuclease VII, small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pt_b046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enine phosphoribos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tpG_b04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tp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tpG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lcC_b05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us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riplasmic copper-binding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itA_b06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nsory histidine kinase in two-component regulatory system with Cit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itB_b06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t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-binding response regulator in two-component regulatory system with Cit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ipA_b06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oate synth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eD_b06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e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eY_b06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e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fF_b068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f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st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odE_b07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d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LX0-566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hA_b07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yridoxal phosphatase / fructose 1,6-bisphospha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bioB_c08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tin synth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36660_83688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92657_89300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99799_900088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rtM_b08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t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gini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jP_b08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lipo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10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cAB macrolide efflux transporter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trB_b10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px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uroyl ac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1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g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2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h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kdsA_b12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ds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-deoxy-D-&lt;i&gt;manno&lt;/i&gt;-octulosonic acid 8-phosph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ldH_b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u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amp;gamma;-glutamyl-&amp;gamma;-aminobutyraldehyd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rdL_b13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u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amp;gamma;-glutamylputrescine oxid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jF_b13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j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5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f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in prophage; predicted antitermination protein Q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i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; transcription may be purine regulated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tpX_b18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tp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at shock protein, integral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228406_222864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1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t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tB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iR_b21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i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304775_230499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fcE_b2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c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diest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3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c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fimbri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fcS_b23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c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chaperon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lpB_b25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p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pB chaperon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pjF_b26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pj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4-57 prophage; toxin of the YpjF-YfjZ toxin-antitoxin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1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pj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hesin-like auto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885243_2885600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yd_b27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y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gS_b29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g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upG_b29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p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pG nucleoside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daB_b30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a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DPH quinon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iB_b30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i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out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ibB_b30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,4-dihydroxy-2-butanone 4-phosph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38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214133_3214419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237188_323758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aK_b31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a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fimbri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Z45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a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fimbri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poN_b32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gma54 fac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crE_b32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membrane protein affects septum formation and cell membrane permeabilit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dN_b32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d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34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l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at shock protein Hsp1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34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l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lecular chaperone Hsp3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543836_354419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hA_b34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iQ_b34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i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SAM-dependent meth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rlC_b34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l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ligopeptidase 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666819_366722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jB_b35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j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669525_366997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jJ_b35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j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peptid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ldB_b35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etaldehyd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utM_b36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ut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amidopyrimidine DNA glycosy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snA_b374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n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partate-ammonia lig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eP_b37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e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iiL_c48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i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-rhamnose mutaro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slU_b39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lU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Pase component of the HslVU prot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slV_b39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lV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ptidase component of the HslVU prot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iC_b43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i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eoB_b43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o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pentomu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A_b05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A, outer membrane receptor for ferric enterobactin (enterochelin) and colicins B and D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s_b05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erochelin est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Z07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d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F_b058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ine activating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dA_b05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S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C_b05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ochorismate synthase, enterobactin specif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E_b05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erobactin synthase multienzyme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B_b05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o-Ent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iX_b08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i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u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outer membrane receptor for iron transpor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40755_841018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E_b11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receptor for ferric iron uptak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-S cluster assembly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irA_b21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r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receptor for iron-regulated colicin I receptor; porin; requires tonB gene produc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244790_2245082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rdH_b26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taredoxin-lik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rdI_b26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 that may stimulate ribonucleotid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A_b01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A outer membrane protein receptor for ferrichrome, colicin M, and phages T1, T5, and phi8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C_b01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hrom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D_b01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hrom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B_b01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hrom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D_b05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pantetheinyl 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11718_61203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06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13163_61337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C_b05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Transport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G_b05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Transport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D_b059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Transport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B_b05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Transport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23734_62410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ntA_b05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,3-dihydro-2,3-dihydroxybenzo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dB_b05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st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37149_837412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iI_b08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i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0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d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dO_b10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d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dB_b10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onB_b12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n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nB protein; energy transducer; uptake of iron, cyanocobalimin; sensitivity to phages, colici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4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nc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ur acceptor that activates SufS cysteine desulfu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ufS_b16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-selenocysteine lyase (and L-cysteine desulfurase)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ponent of SufB-SufC-SufD cysteine desulfurase (SufS) activator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ponent of SufBCD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ponent of SufB-SufC-SufD cysteine desulfurase (SufS) activator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iE_b17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i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rdE_b26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nucleoside-diphosphate reductase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rdF_b26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nucleoside-diphosphate reductase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33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f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cterioferritin-associated ferredox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bpB_b368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bp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heat shock protein Ibp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R_b42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or for fec operon, periplasm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I_b42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NA polymerase, sigma19 fac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huF_b43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s in reduction of ferrioxamine B ir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cd_b01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c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cos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67265_16748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hiJ_b04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j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aN_b04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38732_638945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ahpF_c06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hp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hpF compon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hB_b07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h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kinase inhibi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ioA_b07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enosylmethionine-8-amino-7-oxononanoate aminotransfer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ioF_b07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-amino-7-oxononano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ioD_b07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thiobiotin synthetase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12171_812748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12171_812748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iJ_b08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i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40755_841018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ps_b08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p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ationary phase nucleoid protein that sequesters iron and protects DNA from damag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080037_108056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083871_108421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eP_b10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ss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or of biofilm forma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18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amp;gamma;-glutamylputrescine synthe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cE_b14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bable 4-oxalocrotonate tautomerase (4-OT)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dB_b14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dA_b14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d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dA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9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gQ_b20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g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yeE_b44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ye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RNA that interacts with Hfq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ohM_b21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cn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mbrane protein conferring nickel and cobalt resistanc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ojI_b22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oj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oj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539274_2539698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seB_b25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se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verproduction causes enhanced serine sensitivit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pepB_c30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p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nopeptidase 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fhJ_b25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with possible role in iron-sulfur cluster biogenesi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dx_b25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d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ized ferredox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scA_b25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aperone, member of Hsp70 protein famil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5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c20 co-chaperone that acts with Hsc66 in IscU iron-sulfur cluster assembl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5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on-sulfur cluster assembly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5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U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caffold protein involved in iron-sulfur cluster assembly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scS_b25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teine desulfur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scR_b25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R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rxC_b25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x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ized thioredoxin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798497_279874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802483_2802835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889922_289023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xbD_b30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b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bD uptake of enterochelin; tonB-dependent uptake of B colici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exbB_b3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b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bB protein; uptake of enterochelin; tonB-dependent uptake of B colici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qjH_b30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qj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aM_b31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a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aN_b31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a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aO_b31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a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aO STP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255598_325592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fr_b33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f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cterioferritin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oA_b34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o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ous iron transport protein 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yhB_b44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yh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ory antisense RNA involved in iron homeostasi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708138_370842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bpA_b36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b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heat shock protein Ibp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katG_b39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at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droperoxidase 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A_b42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receptor; citrate-dependent iron transport, outer membrane recep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glJ_b43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gl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glJ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rxA_b08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x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ized glutaredoxin 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7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j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eD_b20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e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eE_b20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e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transport system permeas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165052_216513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A_b24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W_b24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U_b24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U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P_b24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iosulf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C_b27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enylylsulfate k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N_b27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denyl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D_b27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denyl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H_b27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'-phospho-adenylylsulfat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I_b27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ite reductase hemoprotein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J_b27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ite reductase flavoprotein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bp_b39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b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xyS_b445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y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yS RNA; oxidative stress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hrL_b0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 operon leader peptid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hrB_b00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omoserine k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hrC_b00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eonin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euD_b00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opropylmalate isom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euA_b00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-isopropylmal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euL_b00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 operon leader peptid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fK_b02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f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578117_57840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cW_b05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c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579310_580056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ppY_b05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p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pY transcriptional activ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jE_b08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surfac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mpF_b09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mp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porin OmpF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dh_b11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d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DH dehydrogenase II / NADH cupric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66613_116682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crA_b11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cr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striction of DNA at 5-methylcytosine residu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gW_b11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lb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5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f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aS_b17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cine export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23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LX0-572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cG_b18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sp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versal stress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odB_b19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o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cytochro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gH_b20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g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transport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137508_2137780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bpG_b21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bp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nicillin-binding protein 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n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DP-L-Ara4N formyltransferase / UDP-GlcA C-4"-decarboxy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b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9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b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amino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5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g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627502_262781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xseA_b25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se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onuclease VII, large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adB_b25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-aspartate oxid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pjE_b26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j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erA_b29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-oxoglutarate reductase / phosphoglycer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peC_b29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e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rnithine decarboxylase, biosynthet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351686_3352266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deA_b35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de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id-resistance protein, possible chaperon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dX_b35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d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dX transcriptional activ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idQ_c46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stA_b37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s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pstC_c46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st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lmS_b37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m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-glutamine:D-fructose-6-phosphate amino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bsD_b37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bs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-ribose utiliza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yrB_b40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yr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omatic-amino-acid transam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asS_b41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S-P&lt;SUP&gt;his&lt;/SUP&gt;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asR_b41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R-Phosphoryla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euB_b00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-isopropylmal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23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p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porin protein; locus of qsr prophag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69835_77067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dA_b07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d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chrome &lt;i&gt;bd&lt;/i&gt;-I terminal oxidase subunit 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dB_b07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chrome &lt;i&gt;bd&lt;/i&gt;-I terminal oxidase subunit I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53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g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gE_b07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g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iP_b08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i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hydrolase, inner membran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flA_b09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fl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yruvate formate-lyase activating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ocA_b09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cA formate FNT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11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gB_b10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g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basal-body rod protein Flg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gC_b10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g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basal-body rod protein Flg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97461_119791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emA_b12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m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tamyl-tRNA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rfA_b12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f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ptide chain release factor RF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emK_b12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m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-(glutamine-N5) meth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pr_b12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tt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RNA processed from &lt;i&gt;tyrT&lt;/i&gt; transcrip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pr_b12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p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amine-lik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dhE_b12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h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FL-deactivase / alcohol dehydrogenase / acetaldehyd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cH_b14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54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dn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ate dehydrogenase N, &amp;alpha;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t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dtJ SMR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g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cD AP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diF_b16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i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sed predicted acetyl-CoA:acetoacetyl-CoA transferase: &amp;alpha; subunit/&amp;beta;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7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nj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njC/YnjD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903284_190365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8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b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cT_b187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c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hE_b18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hB_b18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biosynthesis protein Flh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hC_b18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LX0-572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hD_b18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LX0-572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tn_b19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tn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plasmic ferritin, an iron storage protein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iA_b19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gma28 fac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iF_b19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M-ring protein FliF; basal-body MS(membrane and supramembrane)-ring and collar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iG_b19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motor switch protein Fli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iL_b194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biosynthesi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tD_b20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actitol-1-phosph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tC_b20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actitol PTS perm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tA_b20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actitol PTS perm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tZ_b20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gatose-1,6-bisphosphate aldolase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atY_b20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gatose-1,6-bisphosphate aldolase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uA_b21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IIFru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uK_b21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u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-phosphofructokin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uB_b216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u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IIFru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pr_b21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eptidase, outer membrane lipo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cr_b21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r multidrug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apH_b22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p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edoxin-typ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apA_b22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arge subunit of periplasmic nitrate reductase, molybdo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apF_b22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p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edoxin-typ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ypB_b27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cessory protein for nickel incorporation into hydrogenase isoenzyme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ypE_b27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drogenase maturation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ybA_b29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b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drogenase 2 4Fe-4S ferredoxin-type compon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9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b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drogenase 2, small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gjT_c38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membrane-bound redox modulator that is induced by high pH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mg_b32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lT_b34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T-MalK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malT_c41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T-MalK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ntU_1_b34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ntU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ntU gluconate Gnt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bO_b36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pm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glycerate mutase, cofactor independ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ilvB_Z516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v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vB / predicted 2-hydroxyglutarat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vbL_b36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vb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vB operon leader peptid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stS_b37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st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bsA_b37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bs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s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bsC_b37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bs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s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lvG_2_b376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4488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v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lvC_b37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lv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etohydroxy acid isomer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pc_b39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enolpyruvate carboxy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alE_b40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tose/Maltodextrin Transport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dcuA_b41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cu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cuA dicarboxylate Dcu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rdD_b42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nucleoside-triphosphat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42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g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acet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04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kg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ribosom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kgM_b02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kg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ribosom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37857_638167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ltA_b07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t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trate synth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07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61963_76223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biK_b08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aa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amp;beta; cleavage product of Iaa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ABCD glutathio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ABCD glutathio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ABCD glutathio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phoH_c11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P-binding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iW_b12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i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20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c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transcriptional regulator LysR-typ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785137_1785468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7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j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enzym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S092_b44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r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mall RN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liY_b19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riplasmic cystine-binding protein; member of extracellular bacterial solute-binding protein family III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040048_204035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bl_b19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b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bl transcriptional activ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234521_2234762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302414_230312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qo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ate:quinone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304775_2304991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3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d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3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nt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ntH manganese ion NRAMP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K_b24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tein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ysM_b24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teine synthase 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651360_2651874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ldP_b36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P lactate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ldR_b36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R transcriptional repress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lldD_b36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-lactate:quinone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lpA_b36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l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oprotein-2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arD_b38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r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chloramphenicol resistance perm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gI_b38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g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adB_b38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a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odecenoyl-CoA &amp;delta;-isomerase, enoyl-CoA hydratase, 3-hydroxybutyryl-CoA epimerase, 3-hydroxyacyl-CoA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udhA_b39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yridine nucleotide transhydrogenase, solubl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abJ_b00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i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fu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cnB_b01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n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onitase B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kfB_b02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kf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66192_26640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rpD_b03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p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-methylcitrate dehydra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53817_354145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hpR_b03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hp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hpR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503921_50413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4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inE_b05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n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LP12 prophage, conserved protein similar to phage 82 and lambda protein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pE_b05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(enterochelin) transpor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37857_63816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696357_696735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agB_b06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g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cosamine-6-phosphate deam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dhA_b07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d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cinate dehydrogenase flavo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dhB_b07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dh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cinate dehydrogenase iron-sulfur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7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ucA_b07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bunit of E1(0) component of 2-oxoglutar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ucB_b07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B-lipoat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761963_762236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sucD_b07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ccinyl-CoA synthetase, &amp;alpha;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oaB_b07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a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aB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837149_837412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lnQ_b08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n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tami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08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iABCD glutathion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050399_105068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rpmF_b10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m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S ribosomal subunit protein L3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60775_116110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174389_117464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icdA_b11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c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ocitrat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269147_1269460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cjU_b13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gm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amp;beta;-phosphoglucomu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ehA_b14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eh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ehA TDT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tehB_b14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eh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ellurite resistanc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521090_1521330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550016_155042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qqL_b14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qq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zinc peptid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580582_1580949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642368_164267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umA_b16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m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marase A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sx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gral membrane protein of SoxR-reducing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16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sx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mber of SoxR-reducing comple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nth_b16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t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donuclease III; specific for apurinic and/or apyrimidinic sites / endonule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1755135_175544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nhG_b16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nh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ATP synthase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psA_b17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s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ps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eaX_b18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a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oxido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edR_c23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d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039141_2039396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244790_2245082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257317_2257738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KAI_ECs54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2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a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3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dZ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aminotransferase, PLP-depende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516252_2516471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531401_2531783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4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e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eriplasmic est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558919_255938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4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e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late dehydrogenase (oxaloacetate-decarboxylating) (NADP+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hmpA_b25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m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tric oxide dioxygenase / dihydropteridine reduc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kgtP_b25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gt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gtP &amp;alpha;-ketoglutarate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6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aR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65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qa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798497_2798743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raA_b26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cX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hibitor of Rec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7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885243_2885600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903441_2903663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7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um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S ribosomal RNA 5-methyluridine meth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eH_b28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e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010415_3010634-f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b28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f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oxidoreductase Fe-S subunit; possible component of selenate reductase / putative dihydrothymine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fQ_b28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fQ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giN_b30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gi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uinol monooxygen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c38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othetical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qjI_b30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qj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transcriptional regulato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raI_b31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aI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chaperon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381904_3382337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hdL_c40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d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fV_b33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hydro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oB_b34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o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oB ferrous iron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gG_b34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g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hgI_b34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nt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involved in utilization of DNA as a carbon sourc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3663441_3663809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aB_b35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a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cK_b36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t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cK MFS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dL_b36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d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tative ARAC-type regulatory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doH_b38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do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ate dehydrogenase-O, &amp;beta;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doG_b38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doG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mate dehydrogenase-O, &amp;alpha; subuni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rwB_b39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w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IIBCFrw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bJ_b40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bJ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dicted stress respons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FT073_yjcC_c50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c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jcF_b40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c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nserved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hnD_b41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n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lkylphosphonate ABC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tfE_b42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tf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on metabolism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bp_b42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bp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uctose 1,6 bisphosphat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E_b42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dicitrat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C_b42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dicitrat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ecB_b429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dicitrate uptake system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imE_b43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m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ator for fim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fimD_b43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m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protein; export and assembly of type 1 fimbria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osmY_b43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smY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yperosmotically inducible periplasmic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odB_b03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d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dB cytosine NCS1 trans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K_b05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K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5-carboxyaminoimidazole ribonucleotide synthase monom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E_b05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5-carboxyaminoimidazole ribonucleotide mut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add_b16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oxyadenosine deami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T_b18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R transformylase 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F_b23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F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dophosphoribosyl 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cvpA_b23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vpA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mbrane protein required for colicin V productio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C_b24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aminoimidazole-succinocarboxamid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G_2595639_2595850-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_MATC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geni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M_b24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M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formylglycinamide cyclo-lig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N_b25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N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glycinamide form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uaB_b25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uaB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MP dehydrogen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L_b255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formylglycinamid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DL933_purL_Z38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L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formylglycinamide synth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fjW_b26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jW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4-57 prophage; predicted inner membrane protein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gcvT_b29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cvT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nomethyltransfer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yicE_b36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cE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cE NCS2 tranporter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D_b40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D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ibosylamine-glycine lig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purH_b4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H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CAR transformylase / IMP cyclohydrol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G1655_mcrC_b43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crC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rcC subunit of 5-methylcytosine restriction system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21:31:00Z</dcterms:created>
  <dc:creator>Jeffrey Blanchard</dc:creator>
  <dc:description/>
  <cp:keywords/>
  <dc:language>en-US</dc:language>
  <cp:lastModifiedBy>Jeffrey Blanchard</cp:lastModifiedBy>
  <dcterms:modified xsi:type="dcterms:W3CDTF">2007-09-26T20:47:00Z</dcterms:modified>
  <cp:revision>4</cp:revision>
  <dc:subject/>
  <dc:title>Supplemental Table S3 – Biological Relationship Analysis results for all 50 clusters</dc:title>
</cp:coreProperties>
</file>